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70916E" w14:textId="4EDA5696" w:rsidR="008D1FC4" w:rsidRPr="00074100" w:rsidRDefault="0062784C" w:rsidP="00074100">
      <w:pPr>
        <w:rPr>
          <w:b/>
          <w:bCs/>
          <w:sz w:val="24"/>
          <w:szCs w:val="24"/>
        </w:rPr>
      </w:pPr>
      <w:r>
        <w:rPr>
          <w:b/>
          <w:bCs/>
          <w:sz w:val="24"/>
          <w:szCs w:val="24"/>
        </w:rPr>
        <w:t xml:space="preserve">Additional file 6. </w:t>
      </w:r>
      <w:r w:rsidR="00074100" w:rsidRPr="00074100">
        <w:rPr>
          <w:b/>
          <w:bCs/>
          <w:sz w:val="24"/>
          <w:szCs w:val="24"/>
        </w:rPr>
        <w:t>Quality appraisal using the Consolidated criteria for strengthening the reporting of health research involving Indigenous Peoples (CONSIDER) statement.</w:t>
      </w:r>
    </w:p>
    <w:p w14:paraId="1FB479B6" w14:textId="77777777" w:rsidR="00074100" w:rsidRPr="00074100" w:rsidRDefault="00074100" w:rsidP="00074100">
      <w:pPr>
        <w:rPr>
          <w:b/>
          <w:bCs/>
        </w:rPr>
      </w:pPr>
    </w:p>
    <w:tbl>
      <w:tblPr>
        <w:tblStyle w:val="TableGrid"/>
        <w:tblW w:w="0" w:type="auto"/>
        <w:tblLook w:val="04A0" w:firstRow="1" w:lastRow="0" w:firstColumn="1" w:lastColumn="0" w:noHBand="0" w:noVBand="1"/>
      </w:tblPr>
      <w:tblGrid>
        <w:gridCol w:w="3397"/>
        <w:gridCol w:w="1134"/>
        <w:gridCol w:w="1134"/>
        <w:gridCol w:w="1134"/>
        <w:gridCol w:w="1133"/>
        <w:gridCol w:w="1084"/>
      </w:tblGrid>
      <w:tr w:rsidR="00B80986" w14:paraId="39563FB2" w14:textId="77777777" w:rsidTr="00C631DB">
        <w:tc>
          <w:tcPr>
            <w:tcW w:w="3397" w:type="dxa"/>
            <w:shd w:val="clear" w:color="auto" w:fill="FFFFFF" w:themeFill="background1"/>
          </w:tcPr>
          <w:p w14:paraId="6D62ABEE" w14:textId="707B753B" w:rsidR="004A5992" w:rsidRPr="00CD330D" w:rsidRDefault="00124894" w:rsidP="00A3638A">
            <w:pPr>
              <w:rPr>
                <w:b/>
                <w:bCs/>
              </w:rPr>
            </w:pPr>
            <w:r w:rsidRPr="00CD330D">
              <w:rPr>
                <w:b/>
                <w:bCs/>
              </w:rPr>
              <w:t>Checklist item</w:t>
            </w:r>
          </w:p>
        </w:tc>
        <w:tc>
          <w:tcPr>
            <w:tcW w:w="1134" w:type="dxa"/>
            <w:shd w:val="clear" w:color="auto" w:fill="FFFFFF" w:themeFill="background1"/>
          </w:tcPr>
          <w:p w14:paraId="7D6ABFFE" w14:textId="69325661" w:rsidR="004A5992" w:rsidRPr="00CD330D" w:rsidRDefault="004A5992" w:rsidP="00A3638A">
            <w:pPr>
              <w:rPr>
                <w:b/>
                <w:bCs/>
              </w:rPr>
            </w:pPr>
            <w:proofErr w:type="spellStart"/>
            <w:r w:rsidRPr="00CD330D">
              <w:rPr>
                <w:b/>
                <w:bCs/>
              </w:rPr>
              <w:t>Cresp</w:t>
            </w:r>
            <w:proofErr w:type="spellEnd"/>
            <w:r w:rsidRPr="00CD330D">
              <w:rPr>
                <w:b/>
                <w:bCs/>
              </w:rPr>
              <w:t>, et al. (2016)</w:t>
            </w:r>
          </w:p>
        </w:tc>
        <w:tc>
          <w:tcPr>
            <w:tcW w:w="1134" w:type="dxa"/>
            <w:shd w:val="clear" w:color="auto" w:fill="FFFFFF" w:themeFill="background1"/>
          </w:tcPr>
          <w:p w14:paraId="03548144" w14:textId="35731F91" w:rsidR="004A5992" w:rsidRPr="00CD330D" w:rsidRDefault="004A5992" w:rsidP="00A3638A">
            <w:pPr>
              <w:rPr>
                <w:b/>
                <w:bCs/>
              </w:rPr>
            </w:pPr>
            <w:r w:rsidRPr="00CD330D">
              <w:rPr>
                <w:b/>
                <w:bCs/>
              </w:rPr>
              <w:t>Jayakody, et al. (2018)</w:t>
            </w:r>
          </w:p>
        </w:tc>
        <w:tc>
          <w:tcPr>
            <w:tcW w:w="1134" w:type="dxa"/>
            <w:shd w:val="clear" w:color="auto" w:fill="FFFFFF" w:themeFill="background1"/>
          </w:tcPr>
          <w:p w14:paraId="5BEFC945" w14:textId="7B774A30" w:rsidR="004A5992" w:rsidRPr="00CD330D" w:rsidRDefault="004A5992" w:rsidP="00A3638A">
            <w:pPr>
              <w:rPr>
                <w:b/>
                <w:bCs/>
              </w:rPr>
            </w:pPr>
            <w:r w:rsidRPr="00CD330D">
              <w:rPr>
                <w:b/>
                <w:bCs/>
              </w:rPr>
              <w:t>Kim, et al.  (2018)</w:t>
            </w:r>
          </w:p>
        </w:tc>
        <w:tc>
          <w:tcPr>
            <w:tcW w:w="1133" w:type="dxa"/>
            <w:shd w:val="clear" w:color="auto" w:fill="FFFFFF" w:themeFill="background1"/>
          </w:tcPr>
          <w:p w14:paraId="1909456C" w14:textId="321EA50A" w:rsidR="004A5992" w:rsidRPr="00CD330D" w:rsidRDefault="004A5992" w:rsidP="00A3638A">
            <w:pPr>
              <w:rPr>
                <w:b/>
                <w:bCs/>
              </w:rPr>
            </w:pPr>
            <w:r w:rsidRPr="00CD330D">
              <w:rPr>
                <w:b/>
                <w:bCs/>
              </w:rPr>
              <w:t>Phillips, et al. (2014)</w:t>
            </w:r>
          </w:p>
        </w:tc>
        <w:tc>
          <w:tcPr>
            <w:tcW w:w="1084" w:type="dxa"/>
            <w:shd w:val="clear" w:color="auto" w:fill="FFFFFF" w:themeFill="background1"/>
          </w:tcPr>
          <w:p w14:paraId="13B8F330" w14:textId="1A10A7C6" w:rsidR="004A5992" w:rsidRPr="00CD330D" w:rsidRDefault="004A5992" w:rsidP="00A3638A">
            <w:pPr>
              <w:rPr>
                <w:b/>
                <w:bCs/>
              </w:rPr>
            </w:pPr>
            <w:r w:rsidRPr="00CD330D">
              <w:rPr>
                <w:b/>
                <w:bCs/>
              </w:rPr>
              <w:t>Blignault, et al. (2021)</w:t>
            </w:r>
          </w:p>
        </w:tc>
      </w:tr>
      <w:tr w:rsidR="00124894" w14:paraId="24BF98BB" w14:textId="77777777" w:rsidTr="00C631DB">
        <w:tc>
          <w:tcPr>
            <w:tcW w:w="9016" w:type="dxa"/>
            <w:gridSpan w:val="6"/>
            <w:shd w:val="clear" w:color="auto" w:fill="FFFFFF" w:themeFill="background1"/>
          </w:tcPr>
          <w:p w14:paraId="7EF1FE8E" w14:textId="756B14D4" w:rsidR="00124894" w:rsidRPr="00CD330D" w:rsidRDefault="00124894" w:rsidP="00A3638A">
            <w:pPr>
              <w:rPr>
                <w:b/>
                <w:bCs/>
              </w:rPr>
            </w:pPr>
            <w:r w:rsidRPr="00CD330D">
              <w:rPr>
                <w:b/>
                <w:bCs/>
              </w:rPr>
              <w:t>Governance</w:t>
            </w:r>
          </w:p>
        </w:tc>
      </w:tr>
      <w:tr w:rsidR="004A5992" w14:paraId="41C6EDC2" w14:textId="77777777" w:rsidTr="00AB43A3">
        <w:tc>
          <w:tcPr>
            <w:tcW w:w="3397" w:type="dxa"/>
          </w:tcPr>
          <w:p w14:paraId="1A05F55C" w14:textId="005C6563" w:rsidR="004A5992" w:rsidRPr="004A5992" w:rsidRDefault="004A5992" w:rsidP="00A3638A">
            <w:r w:rsidRPr="004A5992">
              <w:t>1.</w:t>
            </w:r>
            <w:r w:rsidR="00124894" w:rsidRPr="00124894">
              <w:rPr>
                <w:rFonts w:ascii="Segoe UI" w:hAnsi="Segoe UI" w:cs="Segoe UI"/>
                <w:color w:val="333333"/>
                <w:sz w:val="21"/>
                <w:szCs w:val="21"/>
                <w:shd w:val="clear" w:color="auto" w:fill="FFFFFF"/>
              </w:rPr>
              <w:t xml:space="preserve"> </w:t>
            </w:r>
            <w:r w:rsidR="00124894" w:rsidRPr="00124894">
              <w:t>Describe partnership agreements between the research institution and Indigenous-governing organization for the research, (e.g., Informal agreements through to MOU (Memorandum of Understanding) or MOA (Memorandum of Agreement))</w:t>
            </w:r>
          </w:p>
        </w:tc>
        <w:tc>
          <w:tcPr>
            <w:tcW w:w="1134" w:type="dxa"/>
          </w:tcPr>
          <w:p w14:paraId="71A29A5E" w14:textId="3192BB77" w:rsidR="004A5992" w:rsidRPr="00271F74" w:rsidRDefault="00961B3B" w:rsidP="00A3638A">
            <w:r>
              <w:t>No</w:t>
            </w:r>
          </w:p>
        </w:tc>
        <w:tc>
          <w:tcPr>
            <w:tcW w:w="1134" w:type="dxa"/>
          </w:tcPr>
          <w:p w14:paraId="06090116" w14:textId="4673413B" w:rsidR="004A5992" w:rsidRDefault="00961B3B" w:rsidP="00A3638A">
            <w:r>
              <w:t>No</w:t>
            </w:r>
          </w:p>
        </w:tc>
        <w:tc>
          <w:tcPr>
            <w:tcW w:w="1134" w:type="dxa"/>
          </w:tcPr>
          <w:p w14:paraId="227B6310" w14:textId="15BE9150" w:rsidR="004A5992" w:rsidRDefault="006E22AC" w:rsidP="00A3638A">
            <w:r>
              <w:t>Yes</w:t>
            </w:r>
          </w:p>
        </w:tc>
        <w:tc>
          <w:tcPr>
            <w:tcW w:w="1133" w:type="dxa"/>
          </w:tcPr>
          <w:p w14:paraId="72942DE2" w14:textId="115A9DDD" w:rsidR="004A5992" w:rsidRDefault="00961B3B" w:rsidP="00A3638A">
            <w:r>
              <w:t>No</w:t>
            </w:r>
          </w:p>
        </w:tc>
        <w:tc>
          <w:tcPr>
            <w:tcW w:w="1084" w:type="dxa"/>
          </w:tcPr>
          <w:p w14:paraId="39B12579" w14:textId="623CDCD5" w:rsidR="004A5992" w:rsidRDefault="00F84B54" w:rsidP="00A3638A">
            <w:r>
              <w:t>Yes</w:t>
            </w:r>
          </w:p>
        </w:tc>
      </w:tr>
      <w:tr w:rsidR="004A5992" w14:paraId="7540F974" w14:textId="77777777" w:rsidTr="00AB43A3">
        <w:tc>
          <w:tcPr>
            <w:tcW w:w="3397" w:type="dxa"/>
          </w:tcPr>
          <w:p w14:paraId="079C13DB" w14:textId="59B6D4E0" w:rsidR="004A5992" w:rsidRPr="004A5992" w:rsidRDefault="004A5992" w:rsidP="00A3638A">
            <w:r w:rsidRPr="004A5992">
              <w:t>2.</w:t>
            </w:r>
            <w:r w:rsidR="00124894" w:rsidRPr="00124894">
              <w:rPr>
                <w:rFonts w:ascii="Segoe UI" w:hAnsi="Segoe UI" w:cs="Segoe UI"/>
                <w:color w:val="333333"/>
                <w:sz w:val="21"/>
                <w:szCs w:val="21"/>
                <w:shd w:val="clear" w:color="auto" w:fill="FFFFFF"/>
              </w:rPr>
              <w:t xml:space="preserve"> </w:t>
            </w:r>
            <w:r w:rsidR="00124894" w:rsidRPr="00124894">
              <w:t>Describe accountability and review mechanisms within the partnership agreement that addresses harm minimization.</w:t>
            </w:r>
          </w:p>
        </w:tc>
        <w:tc>
          <w:tcPr>
            <w:tcW w:w="1134" w:type="dxa"/>
          </w:tcPr>
          <w:p w14:paraId="09B26D03" w14:textId="70BAFE52" w:rsidR="004A5992" w:rsidRPr="00271F74" w:rsidRDefault="00961B3B" w:rsidP="00A3638A">
            <w:r>
              <w:t>No</w:t>
            </w:r>
          </w:p>
        </w:tc>
        <w:tc>
          <w:tcPr>
            <w:tcW w:w="1134" w:type="dxa"/>
          </w:tcPr>
          <w:p w14:paraId="1D0CC543" w14:textId="43A476A5" w:rsidR="004A5992" w:rsidRDefault="00961B3B" w:rsidP="00A3638A">
            <w:r>
              <w:t>No</w:t>
            </w:r>
          </w:p>
        </w:tc>
        <w:tc>
          <w:tcPr>
            <w:tcW w:w="1134" w:type="dxa"/>
          </w:tcPr>
          <w:p w14:paraId="0DF86586" w14:textId="1D7470BC" w:rsidR="004A5992" w:rsidRDefault="00961B3B" w:rsidP="00A3638A">
            <w:r>
              <w:t>No</w:t>
            </w:r>
          </w:p>
        </w:tc>
        <w:tc>
          <w:tcPr>
            <w:tcW w:w="1133" w:type="dxa"/>
          </w:tcPr>
          <w:p w14:paraId="0D5B726A" w14:textId="3427AED9" w:rsidR="004A5992" w:rsidRDefault="00961B3B" w:rsidP="00A3638A">
            <w:r>
              <w:t>No</w:t>
            </w:r>
          </w:p>
        </w:tc>
        <w:tc>
          <w:tcPr>
            <w:tcW w:w="1084" w:type="dxa"/>
          </w:tcPr>
          <w:p w14:paraId="084110D9" w14:textId="7BD303EE" w:rsidR="004A5992" w:rsidRDefault="00F84B54" w:rsidP="00A3638A">
            <w:r>
              <w:t>Yes</w:t>
            </w:r>
          </w:p>
        </w:tc>
      </w:tr>
      <w:tr w:rsidR="004A5992" w14:paraId="2110AD4E" w14:textId="77777777" w:rsidTr="00AB43A3">
        <w:tc>
          <w:tcPr>
            <w:tcW w:w="3397" w:type="dxa"/>
          </w:tcPr>
          <w:p w14:paraId="58AECF40" w14:textId="67BB56E6" w:rsidR="004A5992" w:rsidRPr="004A5992" w:rsidRDefault="004A5992" w:rsidP="00A3638A">
            <w:r w:rsidRPr="004A5992">
              <w:t>3.</w:t>
            </w:r>
            <w:r w:rsidR="00124894" w:rsidRPr="00124894">
              <w:rPr>
                <w:rFonts w:ascii="Segoe UI" w:hAnsi="Segoe UI" w:cs="Segoe UI"/>
                <w:color w:val="333333"/>
                <w:sz w:val="21"/>
                <w:szCs w:val="21"/>
                <w:shd w:val="clear" w:color="auto" w:fill="FFFFFF"/>
              </w:rPr>
              <w:t xml:space="preserve"> </w:t>
            </w:r>
            <w:r w:rsidR="00124894" w:rsidRPr="00124894">
              <w:t>Specify how the research partnership agreement includes protection of Indigenous intellectual property and knowledge arising from the research, including financial and intellectual benefits generated (e.g., development of traditional medicines for commercial purposes or supporting the Indigenous community to develop commercialization proposals generated from the research).</w:t>
            </w:r>
          </w:p>
        </w:tc>
        <w:tc>
          <w:tcPr>
            <w:tcW w:w="1134" w:type="dxa"/>
          </w:tcPr>
          <w:p w14:paraId="4551AAAF" w14:textId="46EB7F64" w:rsidR="004A5992" w:rsidRPr="00271F74" w:rsidRDefault="00961B3B" w:rsidP="00A3638A">
            <w:r>
              <w:t>No</w:t>
            </w:r>
          </w:p>
        </w:tc>
        <w:tc>
          <w:tcPr>
            <w:tcW w:w="1134" w:type="dxa"/>
          </w:tcPr>
          <w:p w14:paraId="690DCCA5" w14:textId="60C08DC2" w:rsidR="004A5992" w:rsidRDefault="00961B3B" w:rsidP="00A3638A">
            <w:r>
              <w:t>No</w:t>
            </w:r>
          </w:p>
        </w:tc>
        <w:tc>
          <w:tcPr>
            <w:tcW w:w="1134" w:type="dxa"/>
          </w:tcPr>
          <w:p w14:paraId="5170C44F" w14:textId="095AAFC9" w:rsidR="004A5992" w:rsidRDefault="00961B3B" w:rsidP="00A3638A">
            <w:r>
              <w:t>No</w:t>
            </w:r>
          </w:p>
        </w:tc>
        <w:tc>
          <w:tcPr>
            <w:tcW w:w="1133" w:type="dxa"/>
          </w:tcPr>
          <w:p w14:paraId="6E27F9E4" w14:textId="3082D358" w:rsidR="004A5992" w:rsidRDefault="00961B3B" w:rsidP="00A3638A">
            <w:r>
              <w:t>No</w:t>
            </w:r>
          </w:p>
        </w:tc>
        <w:tc>
          <w:tcPr>
            <w:tcW w:w="1084" w:type="dxa"/>
          </w:tcPr>
          <w:p w14:paraId="0EAA8EF3" w14:textId="3B356A92" w:rsidR="004A5992" w:rsidRDefault="00F84B54" w:rsidP="00A3638A">
            <w:r>
              <w:t>Yes</w:t>
            </w:r>
          </w:p>
        </w:tc>
      </w:tr>
      <w:tr w:rsidR="00124894" w14:paraId="2F631066" w14:textId="77777777" w:rsidTr="00B80986">
        <w:tc>
          <w:tcPr>
            <w:tcW w:w="9016" w:type="dxa"/>
            <w:gridSpan w:val="6"/>
            <w:shd w:val="clear" w:color="auto" w:fill="E7E6E6" w:themeFill="background2"/>
          </w:tcPr>
          <w:p w14:paraId="427C234D" w14:textId="16906860" w:rsidR="00124894" w:rsidRPr="00CD330D" w:rsidRDefault="00124894" w:rsidP="00A3638A">
            <w:pPr>
              <w:rPr>
                <w:b/>
                <w:bCs/>
              </w:rPr>
            </w:pPr>
            <w:r w:rsidRPr="00CD330D">
              <w:rPr>
                <w:b/>
                <w:bCs/>
              </w:rPr>
              <w:t>Priorization</w:t>
            </w:r>
          </w:p>
        </w:tc>
      </w:tr>
      <w:tr w:rsidR="004A5992" w14:paraId="0C50588D" w14:textId="77777777" w:rsidTr="00AB43A3">
        <w:tc>
          <w:tcPr>
            <w:tcW w:w="3397" w:type="dxa"/>
          </w:tcPr>
          <w:p w14:paraId="17D53D1D" w14:textId="426CC6DC" w:rsidR="004A5992" w:rsidRPr="004A5992" w:rsidRDefault="004A5992" w:rsidP="00A3638A">
            <w:r w:rsidRPr="004A5992">
              <w:t>4.</w:t>
            </w:r>
            <w:r w:rsidR="00124894" w:rsidRPr="00271F74">
              <w:t xml:space="preserve"> </w:t>
            </w:r>
            <w:r w:rsidR="00124894" w:rsidRPr="00124894">
              <w:t>Explain how the research aims emerged from priorities identified by either Indigenous stakeholder, governing bodies, funders, non-government organization(s), stakeholders, consumers, and empirical evidence</w:t>
            </w:r>
          </w:p>
        </w:tc>
        <w:tc>
          <w:tcPr>
            <w:tcW w:w="1134" w:type="dxa"/>
          </w:tcPr>
          <w:p w14:paraId="6A9648B7" w14:textId="1D7B68E4" w:rsidR="004A5992" w:rsidRPr="00271F74" w:rsidRDefault="00CD330D" w:rsidP="00A3638A">
            <w:r>
              <w:t>Partially</w:t>
            </w:r>
          </w:p>
        </w:tc>
        <w:tc>
          <w:tcPr>
            <w:tcW w:w="1134" w:type="dxa"/>
          </w:tcPr>
          <w:p w14:paraId="227083C0" w14:textId="3E86A0B1" w:rsidR="004A5992" w:rsidRDefault="00CD330D" w:rsidP="00A3638A">
            <w:r>
              <w:t>Partially</w:t>
            </w:r>
          </w:p>
        </w:tc>
        <w:tc>
          <w:tcPr>
            <w:tcW w:w="1134" w:type="dxa"/>
          </w:tcPr>
          <w:p w14:paraId="517B2C79" w14:textId="48D2E050" w:rsidR="004A5992" w:rsidRDefault="007358F2" w:rsidP="00A3638A">
            <w:r>
              <w:t>Yes</w:t>
            </w:r>
          </w:p>
        </w:tc>
        <w:tc>
          <w:tcPr>
            <w:tcW w:w="1133" w:type="dxa"/>
          </w:tcPr>
          <w:p w14:paraId="7D6601FC" w14:textId="2118E89F" w:rsidR="004A5992" w:rsidRDefault="00BD1D47" w:rsidP="00A3638A">
            <w:r>
              <w:t>Partially</w:t>
            </w:r>
          </w:p>
        </w:tc>
        <w:tc>
          <w:tcPr>
            <w:tcW w:w="1084" w:type="dxa"/>
          </w:tcPr>
          <w:p w14:paraId="4D670D31" w14:textId="4BB26192" w:rsidR="004A5992" w:rsidRDefault="00E73167" w:rsidP="00A3638A">
            <w:r>
              <w:t>Yes</w:t>
            </w:r>
          </w:p>
        </w:tc>
      </w:tr>
      <w:tr w:rsidR="00124894" w14:paraId="01E840C8" w14:textId="77777777" w:rsidTr="00B80986">
        <w:tc>
          <w:tcPr>
            <w:tcW w:w="9016" w:type="dxa"/>
            <w:gridSpan w:val="6"/>
            <w:shd w:val="clear" w:color="auto" w:fill="E7E6E6" w:themeFill="background2"/>
          </w:tcPr>
          <w:p w14:paraId="66BE9EB7" w14:textId="63B24297" w:rsidR="00124894" w:rsidRPr="00CD330D" w:rsidRDefault="00124894" w:rsidP="00A3638A">
            <w:pPr>
              <w:rPr>
                <w:b/>
                <w:bCs/>
              </w:rPr>
            </w:pPr>
            <w:r w:rsidRPr="00CD330D">
              <w:rPr>
                <w:b/>
                <w:bCs/>
              </w:rPr>
              <w:t>Relationships</w:t>
            </w:r>
          </w:p>
        </w:tc>
      </w:tr>
      <w:tr w:rsidR="004A5992" w14:paraId="1C0772F9" w14:textId="77777777" w:rsidTr="00AB43A3">
        <w:tc>
          <w:tcPr>
            <w:tcW w:w="3397" w:type="dxa"/>
          </w:tcPr>
          <w:p w14:paraId="5B96891C" w14:textId="0AF6617E" w:rsidR="004A5992" w:rsidRPr="004A5992" w:rsidRDefault="00124894" w:rsidP="00A3638A">
            <w:r>
              <w:t>5</w:t>
            </w:r>
            <w:r w:rsidR="004A5992" w:rsidRPr="004A5992">
              <w:t>.</w:t>
            </w:r>
            <w:r w:rsidRPr="00124894">
              <w:rPr>
                <w:rFonts w:ascii="Segoe UI" w:hAnsi="Segoe UI" w:cs="Segoe UI"/>
                <w:color w:val="333333"/>
                <w:sz w:val="21"/>
                <w:szCs w:val="21"/>
                <w:shd w:val="clear" w:color="auto" w:fill="FFFFFF"/>
              </w:rPr>
              <w:t xml:space="preserve"> </w:t>
            </w:r>
            <w:r w:rsidRPr="00124894">
              <w:t>Specify measures that adhere and honour Indigenous ethical guidelines, processes, and approvals for all relevant Indigenous stakeholders, recognizing that multiple Indigenous partners may be involved, e.g., Indigenous ethics committee approval, regional/national ethics approval processes.</w:t>
            </w:r>
          </w:p>
        </w:tc>
        <w:tc>
          <w:tcPr>
            <w:tcW w:w="1134" w:type="dxa"/>
          </w:tcPr>
          <w:p w14:paraId="3916D429" w14:textId="4C21B045" w:rsidR="004A5992" w:rsidRDefault="00BD1D47" w:rsidP="00A3638A">
            <w:r>
              <w:t>Partially</w:t>
            </w:r>
          </w:p>
        </w:tc>
        <w:tc>
          <w:tcPr>
            <w:tcW w:w="1134" w:type="dxa"/>
          </w:tcPr>
          <w:p w14:paraId="3BD5EC55" w14:textId="02EFA7C7" w:rsidR="004A5992" w:rsidRDefault="00BD1D47" w:rsidP="00A3638A">
            <w:r>
              <w:t>Partially</w:t>
            </w:r>
          </w:p>
        </w:tc>
        <w:tc>
          <w:tcPr>
            <w:tcW w:w="1134" w:type="dxa"/>
          </w:tcPr>
          <w:p w14:paraId="18D83EA4" w14:textId="66355626" w:rsidR="004A5992" w:rsidRDefault="007358F2" w:rsidP="00A3638A">
            <w:r>
              <w:t>Yes</w:t>
            </w:r>
          </w:p>
        </w:tc>
        <w:tc>
          <w:tcPr>
            <w:tcW w:w="1133" w:type="dxa"/>
          </w:tcPr>
          <w:p w14:paraId="3AE7D12D" w14:textId="68BAB659" w:rsidR="004A5992" w:rsidRDefault="00BD1D47" w:rsidP="00A3638A">
            <w:r>
              <w:t>Partially</w:t>
            </w:r>
          </w:p>
        </w:tc>
        <w:tc>
          <w:tcPr>
            <w:tcW w:w="1084" w:type="dxa"/>
          </w:tcPr>
          <w:p w14:paraId="6A507CA5" w14:textId="0BB37819" w:rsidR="004A5992" w:rsidRDefault="00E73167" w:rsidP="00A3638A">
            <w:r>
              <w:t>Yes</w:t>
            </w:r>
          </w:p>
        </w:tc>
      </w:tr>
      <w:tr w:rsidR="004A5992" w14:paraId="17305B65" w14:textId="77777777" w:rsidTr="00AB43A3">
        <w:tc>
          <w:tcPr>
            <w:tcW w:w="3397" w:type="dxa"/>
          </w:tcPr>
          <w:p w14:paraId="700E3D75" w14:textId="0008EBA9" w:rsidR="004A5992" w:rsidRPr="004A5992" w:rsidRDefault="00124894" w:rsidP="00A3638A">
            <w:r>
              <w:t>6.</w:t>
            </w:r>
            <w:r w:rsidRPr="00124894">
              <w:rPr>
                <w:rFonts w:ascii="Segoe UI" w:hAnsi="Segoe UI" w:cs="Segoe UI"/>
                <w:color w:val="333333"/>
                <w:sz w:val="21"/>
                <w:szCs w:val="21"/>
                <w:shd w:val="clear" w:color="auto" w:fill="FFFFFF"/>
              </w:rPr>
              <w:t xml:space="preserve"> </w:t>
            </w:r>
            <w:r w:rsidRPr="00124894">
              <w:t>Report how Indigenous stakeholders were involved in the research processes (i.e., research design, funding, implementation, analysis, dissemination/recruitment)</w:t>
            </w:r>
          </w:p>
        </w:tc>
        <w:tc>
          <w:tcPr>
            <w:tcW w:w="1134" w:type="dxa"/>
          </w:tcPr>
          <w:p w14:paraId="6D58A9D6" w14:textId="0ACA73DA" w:rsidR="004A5992" w:rsidRDefault="00271F74" w:rsidP="00A3638A">
            <w:r w:rsidRPr="00271F74">
              <w:t>Yes</w:t>
            </w:r>
          </w:p>
        </w:tc>
        <w:tc>
          <w:tcPr>
            <w:tcW w:w="1134" w:type="dxa"/>
          </w:tcPr>
          <w:p w14:paraId="7D786C27" w14:textId="6AE8C1B2" w:rsidR="004A5992" w:rsidRDefault="00961B3B" w:rsidP="00A3638A">
            <w:r>
              <w:t>No</w:t>
            </w:r>
          </w:p>
        </w:tc>
        <w:tc>
          <w:tcPr>
            <w:tcW w:w="1134" w:type="dxa"/>
          </w:tcPr>
          <w:p w14:paraId="0FDA0649" w14:textId="13B222FE" w:rsidR="004A5992" w:rsidRDefault="0002794C" w:rsidP="00A3638A">
            <w:r>
              <w:t>Yes</w:t>
            </w:r>
          </w:p>
        </w:tc>
        <w:tc>
          <w:tcPr>
            <w:tcW w:w="1133" w:type="dxa"/>
          </w:tcPr>
          <w:p w14:paraId="3A2FEA93" w14:textId="40617560" w:rsidR="004A5992" w:rsidRDefault="0013507E" w:rsidP="00A3638A">
            <w:r>
              <w:t>Partially</w:t>
            </w:r>
          </w:p>
        </w:tc>
        <w:tc>
          <w:tcPr>
            <w:tcW w:w="1084" w:type="dxa"/>
          </w:tcPr>
          <w:p w14:paraId="5B46CAE3" w14:textId="55A9E3D2" w:rsidR="004A5992" w:rsidRDefault="00E73167" w:rsidP="00A3638A">
            <w:r>
              <w:t xml:space="preserve">Yes </w:t>
            </w:r>
          </w:p>
        </w:tc>
      </w:tr>
      <w:tr w:rsidR="004A5992" w14:paraId="133242B0" w14:textId="77777777" w:rsidTr="00AB43A3">
        <w:tc>
          <w:tcPr>
            <w:tcW w:w="3397" w:type="dxa"/>
          </w:tcPr>
          <w:p w14:paraId="077A1E95" w14:textId="77777777" w:rsidR="004A5992" w:rsidRDefault="00124894" w:rsidP="00A3638A">
            <w:r>
              <w:t>7.</w:t>
            </w:r>
            <w:r w:rsidRPr="00124894">
              <w:rPr>
                <w:rFonts w:ascii="Segoe UI" w:hAnsi="Segoe UI" w:cs="Segoe UI"/>
                <w:color w:val="333333"/>
                <w:sz w:val="21"/>
                <w:szCs w:val="21"/>
                <w:shd w:val="clear" w:color="auto" w:fill="FFFFFF"/>
              </w:rPr>
              <w:t xml:space="preserve"> </w:t>
            </w:r>
            <w:r w:rsidRPr="00124894">
              <w:t>Describe the expertise of the research team in Indigenous health and research.</w:t>
            </w:r>
          </w:p>
          <w:p w14:paraId="144AF556" w14:textId="3F37DE50" w:rsidR="00AB43A3" w:rsidRDefault="00AB43A3" w:rsidP="00A3638A"/>
          <w:p w14:paraId="5D58807F" w14:textId="77777777" w:rsidR="00B80986" w:rsidRDefault="00B80986" w:rsidP="00A3638A"/>
          <w:p w14:paraId="68D4F6F2" w14:textId="72F3F6AB" w:rsidR="00AB43A3" w:rsidRPr="004A5992" w:rsidRDefault="00AB43A3" w:rsidP="00A3638A"/>
        </w:tc>
        <w:tc>
          <w:tcPr>
            <w:tcW w:w="1134" w:type="dxa"/>
          </w:tcPr>
          <w:p w14:paraId="4D129E98" w14:textId="4DCFA982" w:rsidR="004A5992" w:rsidRDefault="00271F74" w:rsidP="00A3638A">
            <w:r w:rsidRPr="00271F74">
              <w:lastRenderedPageBreak/>
              <w:t>Partially</w:t>
            </w:r>
          </w:p>
        </w:tc>
        <w:tc>
          <w:tcPr>
            <w:tcW w:w="1134" w:type="dxa"/>
          </w:tcPr>
          <w:p w14:paraId="5E5B10A6" w14:textId="2095EFD5" w:rsidR="004A5992" w:rsidRDefault="00961B3B" w:rsidP="00A3638A">
            <w:r>
              <w:t>No</w:t>
            </w:r>
          </w:p>
        </w:tc>
        <w:tc>
          <w:tcPr>
            <w:tcW w:w="1134" w:type="dxa"/>
          </w:tcPr>
          <w:p w14:paraId="669A8B91" w14:textId="32D766A9" w:rsidR="004A5992" w:rsidRDefault="00961B3B" w:rsidP="00A3638A">
            <w:r>
              <w:t>No</w:t>
            </w:r>
            <w:r w:rsidR="0002794C">
              <w:t xml:space="preserve"> </w:t>
            </w:r>
          </w:p>
        </w:tc>
        <w:tc>
          <w:tcPr>
            <w:tcW w:w="1133" w:type="dxa"/>
          </w:tcPr>
          <w:p w14:paraId="51E91CA8" w14:textId="2E48BBE2" w:rsidR="004A5992" w:rsidRDefault="00961B3B" w:rsidP="00A3638A">
            <w:r>
              <w:t>No</w:t>
            </w:r>
          </w:p>
        </w:tc>
        <w:tc>
          <w:tcPr>
            <w:tcW w:w="1084" w:type="dxa"/>
          </w:tcPr>
          <w:p w14:paraId="76FD30D8" w14:textId="7E1B6E96" w:rsidR="004A5992" w:rsidRDefault="00E73167" w:rsidP="00A3638A">
            <w:r>
              <w:t>Partially</w:t>
            </w:r>
          </w:p>
        </w:tc>
      </w:tr>
      <w:tr w:rsidR="00124894" w14:paraId="512020E4" w14:textId="77777777" w:rsidTr="00B80986">
        <w:tc>
          <w:tcPr>
            <w:tcW w:w="9016" w:type="dxa"/>
            <w:gridSpan w:val="6"/>
            <w:shd w:val="clear" w:color="auto" w:fill="E7E6E6" w:themeFill="background2"/>
          </w:tcPr>
          <w:p w14:paraId="43EC515C" w14:textId="6F18067C" w:rsidR="00124894" w:rsidRPr="00891929" w:rsidRDefault="00124894" w:rsidP="00A3638A">
            <w:pPr>
              <w:rPr>
                <w:b/>
                <w:bCs/>
              </w:rPr>
            </w:pPr>
            <w:r w:rsidRPr="00891929">
              <w:rPr>
                <w:b/>
                <w:bCs/>
              </w:rPr>
              <w:t>Methodologies</w:t>
            </w:r>
          </w:p>
        </w:tc>
      </w:tr>
      <w:tr w:rsidR="004A5992" w14:paraId="648AE39D" w14:textId="77777777" w:rsidTr="00AB43A3">
        <w:tc>
          <w:tcPr>
            <w:tcW w:w="3397" w:type="dxa"/>
          </w:tcPr>
          <w:p w14:paraId="589AA351" w14:textId="7CEDD821" w:rsidR="004A5992" w:rsidRPr="004A5992" w:rsidRDefault="00124894" w:rsidP="00A3638A">
            <w:r>
              <w:t>8.</w:t>
            </w:r>
            <w:r w:rsidRPr="00124894">
              <w:rPr>
                <w:rFonts w:ascii="Segoe UI" w:hAnsi="Segoe UI" w:cs="Segoe UI"/>
                <w:color w:val="333333"/>
                <w:sz w:val="21"/>
                <w:szCs w:val="21"/>
                <w:shd w:val="clear" w:color="auto" w:fill="FFFFFF"/>
              </w:rPr>
              <w:t xml:space="preserve"> </w:t>
            </w:r>
            <w:r w:rsidRPr="00124894">
              <w:t>Describe the methodological approach of the research including a rationale of methods used and implication for Indigenous stakeholders, e.g., privacy and confidentiality (individual and collective)</w:t>
            </w:r>
          </w:p>
        </w:tc>
        <w:tc>
          <w:tcPr>
            <w:tcW w:w="1134" w:type="dxa"/>
          </w:tcPr>
          <w:p w14:paraId="3F78481F" w14:textId="27D44C4B" w:rsidR="004A5992" w:rsidRPr="00271F74" w:rsidRDefault="00891929" w:rsidP="00A3638A">
            <w:r>
              <w:t>Partially</w:t>
            </w:r>
          </w:p>
        </w:tc>
        <w:tc>
          <w:tcPr>
            <w:tcW w:w="1134" w:type="dxa"/>
          </w:tcPr>
          <w:p w14:paraId="0473A41C" w14:textId="257F57C6" w:rsidR="004A5992" w:rsidRDefault="00891929" w:rsidP="00A3638A">
            <w:r>
              <w:t>Partially</w:t>
            </w:r>
          </w:p>
        </w:tc>
        <w:tc>
          <w:tcPr>
            <w:tcW w:w="1134" w:type="dxa"/>
          </w:tcPr>
          <w:p w14:paraId="636B674A" w14:textId="2A674190" w:rsidR="004A5992" w:rsidRDefault="0002794C" w:rsidP="00A3638A">
            <w:r>
              <w:t>Partially</w:t>
            </w:r>
          </w:p>
        </w:tc>
        <w:tc>
          <w:tcPr>
            <w:tcW w:w="1133" w:type="dxa"/>
          </w:tcPr>
          <w:p w14:paraId="2A6666AA" w14:textId="764198AE" w:rsidR="004A5992" w:rsidRDefault="008A1D10" w:rsidP="00A3638A">
            <w:r>
              <w:t>Partially</w:t>
            </w:r>
          </w:p>
        </w:tc>
        <w:tc>
          <w:tcPr>
            <w:tcW w:w="1084" w:type="dxa"/>
          </w:tcPr>
          <w:p w14:paraId="357D4700" w14:textId="0ACE53A2" w:rsidR="004A5992" w:rsidRDefault="00663A63" w:rsidP="00A3638A">
            <w:r>
              <w:t>Yes</w:t>
            </w:r>
          </w:p>
        </w:tc>
      </w:tr>
      <w:tr w:rsidR="004A5992" w14:paraId="31DDBB73" w14:textId="77777777" w:rsidTr="00AB43A3">
        <w:tc>
          <w:tcPr>
            <w:tcW w:w="3397" w:type="dxa"/>
          </w:tcPr>
          <w:p w14:paraId="53F7E475" w14:textId="2DEDD685" w:rsidR="004A5992" w:rsidRDefault="00124894" w:rsidP="00A3638A">
            <w:r w:rsidRPr="00271F74">
              <w:t>9. Describe how the research methodology incorporated consideration of the physical, social, economic and cultural environment of the participants and prospective participants. (e.g., impacts of colonization, racism, and social justice). As well as Indigenous worldviews.</w:t>
            </w:r>
          </w:p>
        </w:tc>
        <w:tc>
          <w:tcPr>
            <w:tcW w:w="1134" w:type="dxa"/>
          </w:tcPr>
          <w:p w14:paraId="68044840" w14:textId="779187D3" w:rsidR="004A5992" w:rsidRDefault="00961B3B" w:rsidP="00A3638A">
            <w:r>
              <w:t>No</w:t>
            </w:r>
          </w:p>
        </w:tc>
        <w:tc>
          <w:tcPr>
            <w:tcW w:w="1134" w:type="dxa"/>
          </w:tcPr>
          <w:p w14:paraId="0754A0BC" w14:textId="239A15C2" w:rsidR="004A5992" w:rsidRDefault="00961B3B" w:rsidP="00A3638A">
            <w:r>
              <w:t>No</w:t>
            </w:r>
          </w:p>
        </w:tc>
        <w:tc>
          <w:tcPr>
            <w:tcW w:w="1134" w:type="dxa"/>
          </w:tcPr>
          <w:p w14:paraId="54A70BD6" w14:textId="0380A1AB" w:rsidR="004A5992" w:rsidRDefault="0002794C" w:rsidP="00A3638A">
            <w:r>
              <w:t>Yes</w:t>
            </w:r>
          </w:p>
        </w:tc>
        <w:tc>
          <w:tcPr>
            <w:tcW w:w="1133" w:type="dxa"/>
          </w:tcPr>
          <w:p w14:paraId="277DEBC8" w14:textId="0F0E79AF" w:rsidR="004A5992" w:rsidRDefault="00961B3B" w:rsidP="00A3638A">
            <w:r>
              <w:t>No</w:t>
            </w:r>
          </w:p>
        </w:tc>
        <w:tc>
          <w:tcPr>
            <w:tcW w:w="1084" w:type="dxa"/>
          </w:tcPr>
          <w:p w14:paraId="24CB25BC" w14:textId="096E3976" w:rsidR="004A5992" w:rsidRDefault="00663A63" w:rsidP="00A3638A">
            <w:r>
              <w:t>Yes</w:t>
            </w:r>
          </w:p>
        </w:tc>
      </w:tr>
      <w:tr w:rsidR="00124894" w14:paraId="046F2987" w14:textId="77777777" w:rsidTr="00B80986">
        <w:tc>
          <w:tcPr>
            <w:tcW w:w="9016" w:type="dxa"/>
            <w:gridSpan w:val="6"/>
            <w:shd w:val="clear" w:color="auto" w:fill="E7E6E6" w:themeFill="background2"/>
          </w:tcPr>
          <w:p w14:paraId="46582069" w14:textId="3CCD1B26" w:rsidR="00124894" w:rsidRPr="004014D4" w:rsidRDefault="00124894" w:rsidP="00A3638A">
            <w:pPr>
              <w:rPr>
                <w:b/>
                <w:bCs/>
              </w:rPr>
            </w:pPr>
            <w:r w:rsidRPr="004014D4">
              <w:rPr>
                <w:b/>
                <w:bCs/>
              </w:rPr>
              <w:t>Participation</w:t>
            </w:r>
          </w:p>
        </w:tc>
      </w:tr>
      <w:tr w:rsidR="004A5992" w14:paraId="6098C5BB" w14:textId="77777777" w:rsidTr="00AB43A3">
        <w:tc>
          <w:tcPr>
            <w:tcW w:w="3397" w:type="dxa"/>
          </w:tcPr>
          <w:p w14:paraId="3F5078C1" w14:textId="239563D3" w:rsidR="004A5992" w:rsidRDefault="00124894" w:rsidP="00A3638A">
            <w:r w:rsidRPr="00271F74">
              <w:t>10. Specify how individual and collective consent was sought to conduct future analysis on collected samples and data (e.g., additional secondary analyses; third parties accessing samples (genetic, tissue, blood) for further analyses).</w:t>
            </w:r>
          </w:p>
        </w:tc>
        <w:tc>
          <w:tcPr>
            <w:tcW w:w="1134" w:type="dxa"/>
          </w:tcPr>
          <w:p w14:paraId="0D354C1F" w14:textId="0929B1DB" w:rsidR="004A5992" w:rsidRPr="00AB43A3" w:rsidRDefault="00961B3B" w:rsidP="00A3638A">
            <w:r>
              <w:t>No</w:t>
            </w:r>
          </w:p>
        </w:tc>
        <w:tc>
          <w:tcPr>
            <w:tcW w:w="1134" w:type="dxa"/>
          </w:tcPr>
          <w:p w14:paraId="50B60A17" w14:textId="42433186" w:rsidR="004A5992" w:rsidRDefault="00961B3B" w:rsidP="00A3638A">
            <w:r>
              <w:t>No</w:t>
            </w:r>
          </w:p>
        </w:tc>
        <w:tc>
          <w:tcPr>
            <w:tcW w:w="1134" w:type="dxa"/>
          </w:tcPr>
          <w:p w14:paraId="72AE0379" w14:textId="08CA20F8" w:rsidR="004A5992" w:rsidRDefault="00961B3B" w:rsidP="00A3638A">
            <w:r>
              <w:t>No</w:t>
            </w:r>
          </w:p>
        </w:tc>
        <w:tc>
          <w:tcPr>
            <w:tcW w:w="1133" w:type="dxa"/>
          </w:tcPr>
          <w:p w14:paraId="18C8211C" w14:textId="62EB4103" w:rsidR="004A5992" w:rsidRDefault="00961B3B" w:rsidP="00A3638A">
            <w:r>
              <w:t>No</w:t>
            </w:r>
          </w:p>
        </w:tc>
        <w:tc>
          <w:tcPr>
            <w:tcW w:w="1084" w:type="dxa"/>
          </w:tcPr>
          <w:p w14:paraId="50AAF53B" w14:textId="34156B9A" w:rsidR="004A5992" w:rsidRDefault="00362F9F" w:rsidP="00A3638A">
            <w:r>
              <w:t>No</w:t>
            </w:r>
          </w:p>
        </w:tc>
      </w:tr>
      <w:tr w:rsidR="004A5992" w14:paraId="791CD091" w14:textId="77777777" w:rsidTr="00AB43A3">
        <w:tc>
          <w:tcPr>
            <w:tcW w:w="3397" w:type="dxa"/>
          </w:tcPr>
          <w:p w14:paraId="1D9C91E8" w14:textId="52591905" w:rsidR="004A5992" w:rsidRDefault="00124894" w:rsidP="00A3638A">
            <w:r w:rsidRPr="00271F74">
              <w:t>11. Described how the resource demands (current and future) placed on Indigenous participants and communities involved in the research were identified and agreed upon including any resourcing for participation, knowledge, and expertise</w:t>
            </w:r>
          </w:p>
        </w:tc>
        <w:tc>
          <w:tcPr>
            <w:tcW w:w="1134" w:type="dxa"/>
          </w:tcPr>
          <w:p w14:paraId="1A962702" w14:textId="4341E723" w:rsidR="004A5992" w:rsidRPr="00AB43A3" w:rsidRDefault="00961B3B" w:rsidP="00A3638A">
            <w:r>
              <w:t>No</w:t>
            </w:r>
          </w:p>
        </w:tc>
        <w:tc>
          <w:tcPr>
            <w:tcW w:w="1134" w:type="dxa"/>
          </w:tcPr>
          <w:p w14:paraId="0D633446" w14:textId="71D895DF" w:rsidR="004A5992" w:rsidRDefault="00961B3B" w:rsidP="00A3638A">
            <w:r>
              <w:t>No</w:t>
            </w:r>
          </w:p>
        </w:tc>
        <w:tc>
          <w:tcPr>
            <w:tcW w:w="1134" w:type="dxa"/>
          </w:tcPr>
          <w:p w14:paraId="31D90BEA" w14:textId="534F26D0" w:rsidR="004A5992" w:rsidRDefault="00961B3B" w:rsidP="00A3638A">
            <w:r>
              <w:t>No</w:t>
            </w:r>
          </w:p>
        </w:tc>
        <w:tc>
          <w:tcPr>
            <w:tcW w:w="1133" w:type="dxa"/>
          </w:tcPr>
          <w:p w14:paraId="6EAAE978" w14:textId="358C4245" w:rsidR="004A5992" w:rsidRDefault="00961B3B" w:rsidP="00A3638A">
            <w:r>
              <w:t>No</w:t>
            </w:r>
          </w:p>
        </w:tc>
        <w:tc>
          <w:tcPr>
            <w:tcW w:w="1084" w:type="dxa"/>
          </w:tcPr>
          <w:p w14:paraId="2DCB9C27" w14:textId="28630637" w:rsidR="004A5992" w:rsidRDefault="00362F9F" w:rsidP="00A3638A">
            <w:r>
              <w:t>Yes</w:t>
            </w:r>
          </w:p>
        </w:tc>
      </w:tr>
      <w:tr w:rsidR="00124894" w14:paraId="65714AA1" w14:textId="77777777" w:rsidTr="00AB43A3">
        <w:tc>
          <w:tcPr>
            <w:tcW w:w="3397" w:type="dxa"/>
          </w:tcPr>
          <w:p w14:paraId="0C69001D" w14:textId="62086E72" w:rsidR="00124894" w:rsidRDefault="00124894" w:rsidP="00A3638A">
            <w:r w:rsidRPr="00271F74">
              <w:t>12. Specify how biological tissue and other samples including data were stored, explaining the processes of removal from traditional lands, if done, and of disposal.</w:t>
            </w:r>
          </w:p>
        </w:tc>
        <w:tc>
          <w:tcPr>
            <w:tcW w:w="1134" w:type="dxa"/>
          </w:tcPr>
          <w:p w14:paraId="33360DBC" w14:textId="3A78EDBD" w:rsidR="00124894" w:rsidRPr="00AB43A3" w:rsidRDefault="00961B3B" w:rsidP="00A3638A">
            <w:r>
              <w:t>No</w:t>
            </w:r>
          </w:p>
        </w:tc>
        <w:tc>
          <w:tcPr>
            <w:tcW w:w="1134" w:type="dxa"/>
          </w:tcPr>
          <w:p w14:paraId="3BB9BDCA" w14:textId="15AB1227" w:rsidR="00124894" w:rsidRDefault="00961B3B" w:rsidP="00A3638A">
            <w:r>
              <w:t>No</w:t>
            </w:r>
            <w:r w:rsidR="004014D4">
              <w:t xml:space="preserve"> </w:t>
            </w:r>
          </w:p>
        </w:tc>
        <w:tc>
          <w:tcPr>
            <w:tcW w:w="1134" w:type="dxa"/>
          </w:tcPr>
          <w:p w14:paraId="5FB2B5B7" w14:textId="714FB364" w:rsidR="00124894" w:rsidRDefault="00961B3B" w:rsidP="00A3638A">
            <w:r>
              <w:t>No</w:t>
            </w:r>
            <w:r w:rsidR="0002794C">
              <w:t xml:space="preserve"> </w:t>
            </w:r>
          </w:p>
        </w:tc>
        <w:tc>
          <w:tcPr>
            <w:tcW w:w="1133" w:type="dxa"/>
          </w:tcPr>
          <w:p w14:paraId="65F20452" w14:textId="77AAA75C" w:rsidR="00124894" w:rsidRDefault="00961B3B" w:rsidP="00A3638A">
            <w:r>
              <w:t>No</w:t>
            </w:r>
          </w:p>
        </w:tc>
        <w:tc>
          <w:tcPr>
            <w:tcW w:w="1084" w:type="dxa"/>
          </w:tcPr>
          <w:p w14:paraId="109CABA3" w14:textId="39AC309C" w:rsidR="00124894" w:rsidRDefault="00362F9F" w:rsidP="00A3638A">
            <w:r>
              <w:t>Partially</w:t>
            </w:r>
          </w:p>
        </w:tc>
      </w:tr>
      <w:tr w:rsidR="00B80986" w14:paraId="1431AF26" w14:textId="77777777" w:rsidTr="002D42CD">
        <w:tc>
          <w:tcPr>
            <w:tcW w:w="9016" w:type="dxa"/>
            <w:gridSpan w:val="6"/>
            <w:shd w:val="clear" w:color="auto" w:fill="E7E6E6" w:themeFill="background2"/>
          </w:tcPr>
          <w:p w14:paraId="48FC5ABC" w14:textId="7FDFD049" w:rsidR="00B80986" w:rsidRDefault="00B80986" w:rsidP="00A3638A">
            <w:r w:rsidRPr="004014D4">
              <w:rPr>
                <w:b/>
                <w:bCs/>
              </w:rPr>
              <w:t xml:space="preserve">Capacity </w:t>
            </w:r>
          </w:p>
        </w:tc>
      </w:tr>
      <w:tr w:rsidR="00124894" w14:paraId="3E66AEBA" w14:textId="77777777" w:rsidTr="00AB43A3">
        <w:tc>
          <w:tcPr>
            <w:tcW w:w="3397" w:type="dxa"/>
          </w:tcPr>
          <w:p w14:paraId="76E01F39" w14:textId="77777777" w:rsidR="00124894" w:rsidRDefault="00124894" w:rsidP="00A3638A">
            <w:r w:rsidRPr="00271F74">
              <w:t>13. Explain how the research supported the development and maintenance of Indigenous research capacity (e.g., specific funding of Indigenous researchers).</w:t>
            </w:r>
          </w:p>
          <w:p w14:paraId="18589238" w14:textId="710F669A" w:rsidR="00AB43A3" w:rsidRPr="00271F74" w:rsidRDefault="00AB43A3" w:rsidP="00A3638A"/>
        </w:tc>
        <w:tc>
          <w:tcPr>
            <w:tcW w:w="1134" w:type="dxa"/>
          </w:tcPr>
          <w:p w14:paraId="18EE269E" w14:textId="777421A9" w:rsidR="00124894" w:rsidRDefault="00961B3B" w:rsidP="00A3638A">
            <w:r>
              <w:t>No</w:t>
            </w:r>
          </w:p>
        </w:tc>
        <w:tc>
          <w:tcPr>
            <w:tcW w:w="1134" w:type="dxa"/>
          </w:tcPr>
          <w:p w14:paraId="034C3EB0" w14:textId="4E516AE0" w:rsidR="00124894" w:rsidRDefault="00961B3B" w:rsidP="00A3638A">
            <w:r>
              <w:t>No</w:t>
            </w:r>
          </w:p>
        </w:tc>
        <w:tc>
          <w:tcPr>
            <w:tcW w:w="1134" w:type="dxa"/>
          </w:tcPr>
          <w:p w14:paraId="1F0D9DC3" w14:textId="33433CE0" w:rsidR="00124894" w:rsidRDefault="0002794C" w:rsidP="00A3638A">
            <w:r>
              <w:t>Partially</w:t>
            </w:r>
          </w:p>
        </w:tc>
        <w:tc>
          <w:tcPr>
            <w:tcW w:w="1133" w:type="dxa"/>
          </w:tcPr>
          <w:p w14:paraId="686A01AE" w14:textId="11692178" w:rsidR="00124894" w:rsidRDefault="00961B3B" w:rsidP="00A3638A">
            <w:r>
              <w:t>No</w:t>
            </w:r>
          </w:p>
        </w:tc>
        <w:tc>
          <w:tcPr>
            <w:tcW w:w="1084" w:type="dxa"/>
          </w:tcPr>
          <w:p w14:paraId="45CF57C3" w14:textId="79390F95" w:rsidR="00124894" w:rsidRDefault="00DB10C9" w:rsidP="00A3638A">
            <w:r>
              <w:t>Yes</w:t>
            </w:r>
          </w:p>
        </w:tc>
      </w:tr>
      <w:tr w:rsidR="00124894" w14:paraId="04371A6D" w14:textId="77777777" w:rsidTr="00AB43A3">
        <w:tc>
          <w:tcPr>
            <w:tcW w:w="3397" w:type="dxa"/>
          </w:tcPr>
          <w:p w14:paraId="77D0939A" w14:textId="5D0BB232" w:rsidR="00124894" w:rsidRPr="00271F74" w:rsidRDefault="00124894" w:rsidP="00A3638A">
            <w:r w:rsidRPr="00271F74">
              <w:t>14. Discuss how the research team undertook professional development opportunities to develop the capacity to partner with Indigenous stakeholders?</w:t>
            </w:r>
          </w:p>
        </w:tc>
        <w:tc>
          <w:tcPr>
            <w:tcW w:w="1134" w:type="dxa"/>
          </w:tcPr>
          <w:p w14:paraId="17BB6007" w14:textId="6D9DC31C" w:rsidR="00124894" w:rsidRPr="00AB43A3" w:rsidRDefault="00961B3B" w:rsidP="00A3638A">
            <w:r>
              <w:t>No</w:t>
            </w:r>
          </w:p>
        </w:tc>
        <w:tc>
          <w:tcPr>
            <w:tcW w:w="1134" w:type="dxa"/>
          </w:tcPr>
          <w:p w14:paraId="0A5FA15F" w14:textId="039025BA" w:rsidR="00124894" w:rsidRDefault="00961B3B" w:rsidP="00A3638A">
            <w:r>
              <w:t>No</w:t>
            </w:r>
          </w:p>
        </w:tc>
        <w:tc>
          <w:tcPr>
            <w:tcW w:w="1134" w:type="dxa"/>
          </w:tcPr>
          <w:p w14:paraId="11BE6F2A" w14:textId="3F1D0625" w:rsidR="00124894" w:rsidRDefault="00795574" w:rsidP="00A3638A">
            <w:r>
              <w:t>Partially</w:t>
            </w:r>
          </w:p>
        </w:tc>
        <w:tc>
          <w:tcPr>
            <w:tcW w:w="1133" w:type="dxa"/>
          </w:tcPr>
          <w:p w14:paraId="51BB53D5" w14:textId="53131B66" w:rsidR="00124894" w:rsidRDefault="00961B3B" w:rsidP="00A3638A">
            <w:r>
              <w:t>No</w:t>
            </w:r>
          </w:p>
        </w:tc>
        <w:tc>
          <w:tcPr>
            <w:tcW w:w="1084" w:type="dxa"/>
          </w:tcPr>
          <w:p w14:paraId="1A8BE75A" w14:textId="1008922C" w:rsidR="00124894" w:rsidRDefault="00DB10C9" w:rsidP="00A3638A">
            <w:r>
              <w:t>Yes</w:t>
            </w:r>
          </w:p>
        </w:tc>
      </w:tr>
      <w:tr w:rsidR="00CD059F" w14:paraId="266E5895" w14:textId="77777777" w:rsidTr="007C233F">
        <w:tc>
          <w:tcPr>
            <w:tcW w:w="9016" w:type="dxa"/>
            <w:gridSpan w:val="6"/>
            <w:shd w:val="clear" w:color="auto" w:fill="E7E6E6" w:themeFill="background2"/>
          </w:tcPr>
          <w:p w14:paraId="60C9527C" w14:textId="65107976" w:rsidR="00CD059F" w:rsidRDefault="00CD059F" w:rsidP="00A3638A">
            <w:r w:rsidRPr="004014D4">
              <w:rPr>
                <w:b/>
                <w:bCs/>
              </w:rPr>
              <w:t>Analysis and interpretation</w:t>
            </w:r>
          </w:p>
        </w:tc>
      </w:tr>
      <w:tr w:rsidR="00124894" w14:paraId="5B3BEFB3" w14:textId="77777777" w:rsidTr="00AB43A3">
        <w:tc>
          <w:tcPr>
            <w:tcW w:w="3397" w:type="dxa"/>
          </w:tcPr>
          <w:p w14:paraId="7249176E" w14:textId="6715FB54" w:rsidR="00124894" w:rsidRPr="00124894" w:rsidRDefault="00124894" w:rsidP="00A3638A">
            <w:r w:rsidRPr="00271F74">
              <w:t xml:space="preserve">15. Specify how the research analysis and reporting supported critical inquiry and a strength-based approach </w:t>
            </w:r>
            <w:r w:rsidRPr="00271F74">
              <w:lastRenderedPageBreak/>
              <w:t>that was inclusive of Indigenous values.</w:t>
            </w:r>
          </w:p>
        </w:tc>
        <w:tc>
          <w:tcPr>
            <w:tcW w:w="1134" w:type="dxa"/>
          </w:tcPr>
          <w:p w14:paraId="7914C5DA" w14:textId="1C798352" w:rsidR="00124894" w:rsidRPr="00AB43A3" w:rsidRDefault="00961B3B" w:rsidP="00A3638A">
            <w:r>
              <w:lastRenderedPageBreak/>
              <w:t>No</w:t>
            </w:r>
          </w:p>
        </w:tc>
        <w:tc>
          <w:tcPr>
            <w:tcW w:w="1134" w:type="dxa"/>
          </w:tcPr>
          <w:p w14:paraId="2CF735CE" w14:textId="7A1C40BD" w:rsidR="00124894" w:rsidRDefault="00961B3B" w:rsidP="00A3638A">
            <w:r>
              <w:t>No</w:t>
            </w:r>
            <w:r w:rsidR="004014D4">
              <w:t xml:space="preserve"> </w:t>
            </w:r>
          </w:p>
        </w:tc>
        <w:tc>
          <w:tcPr>
            <w:tcW w:w="1134" w:type="dxa"/>
          </w:tcPr>
          <w:p w14:paraId="22D7F22F" w14:textId="2F37FC35" w:rsidR="00124894" w:rsidRDefault="000D3F16" w:rsidP="00A3638A">
            <w:r>
              <w:t>Partially</w:t>
            </w:r>
          </w:p>
        </w:tc>
        <w:tc>
          <w:tcPr>
            <w:tcW w:w="1133" w:type="dxa"/>
          </w:tcPr>
          <w:p w14:paraId="5172C074" w14:textId="153E4BE2" w:rsidR="00124894" w:rsidRDefault="00961B3B" w:rsidP="00A3638A">
            <w:r>
              <w:t>No</w:t>
            </w:r>
          </w:p>
        </w:tc>
        <w:tc>
          <w:tcPr>
            <w:tcW w:w="1084" w:type="dxa"/>
          </w:tcPr>
          <w:p w14:paraId="3A4DF1A4" w14:textId="2D19677B" w:rsidR="00124894" w:rsidRDefault="00DB10C9" w:rsidP="00A3638A">
            <w:r>
              <w:t>Yes</w:t>
            </w:r>
          </w:p>
        </w:tc>
      </w:tr>
      <w:tr w:rsidR="000D3F16" w14:paraId="2F4D57D6" w14:textId="77777777" w:rsidTr="00B80986">
        <w:tc>
          <w:tcPr>
            <w:tcW w:w="9016" w:type="dxa"/>
            <w:gridSpan w:val="6"/>
            <w:shd w:val="clear" w:color="auto" w:fill="E7E6E6" w:themeFill="background2"/>
          </w:tcPr>
          <w:p w14:paraId="68F8E3F0" w14:textId="7942228A" w:rsidR="000D3F16" w:rsidRDefault="000D3F16" w:rsidP="00A3638A">
            <w:r w:rsidRPr="004014D4">
              <w:rPr>
                <w:b/>
                <w:bCs/>
              </w:rPr>
              <w:t>Dissemination</w:t>
            </w:r>
          </w:p>
        </w:tc>
      </w:tr>
      <w:tr w:rsidR="00124894" w14:paraId="02EF8A46" w14:textId="77777777" w:rsidTr="00AB43A3">
        <w:tc>
          <w:tcPr>
            <w:tcW w:w="3397" w:type="dxa"/>
          </w:tcPr>
          <w:p w14:paraId="036208EF" w14:textId="49475352" w:rsidR="00124894" w:rsidRPr="00271F74" w:rsidRDefault="00124894" w:rsidP="00A3638A">
            <w:r w:rsidRPr="00271F74">
              <w:t>16. Describe the dissemination of the research findings to relevant Indigenous governing bodies and peoples.</w:t>
            </w:r>
          </w:p>
        </w:tc>
        <w:tc>
          <w:tcPr>
            <w:tcW w:w="1134" w:type="dxa"/>
          </w:tcPr>
          <w:p w14:paraId="62FD628F" w14:textId="04D2EFD4" w:rsidR="00124894" w:rsidRPr="00A3638A" w:rsidRDefault="00961B3B" w:rsidP="00A3638A">
            <w:r>
              <w:t>No</w:t>
            </w:r>
          </w:p>
        </w:tc>
        <w:tc>
          <w:tcPr>
            <w:tcW w:w="1134" w:type="dxa"/>
          </w:tcPr>
          <w:p w14:paraId="2DBAE875" w14:textId="6AF0FDE1" w:rsidR="00124894" w:rsidRDefault="00961B3B" w:rsidP="00A3638A">
            <w:r>
              <w:t>No</w:t>
            </w:r>
          </w:p>
        </w:tc>
        <w:tc>
          <w:tcPr>
            <w:tcW w:w="1134" w:type="dxa"/>
          </w:tcPr>
          <w:p w14:paraId="7674A88B" w14:textId="0ECBF54E" w:rsidR="00124894" w:rsidRDefault="00961B3B" w:rsidP="00A3638A">
            <w:r>
              <w:t>No</w:t>
            </w:r>
          </w:p>
        </w:tc>
        <w:tc>
          <w:tcPr>
            <w:tcW w:w="1133" w:type="dxa"/>
          </w:tcPr>
          <w:p w14:paraId="7472C6BE" w14:textId="0EF4EEC8" w:rsidR="00124894" w:rsidRDefault="00961B3B" w:rsidP="00A3638A">
            <w:r>
              <w:t>No</w:t>
            </w:r>
          </w:p>
        </w:tc>
        <w:tc>
          <w:tcPr>
            <w:tcW w:w="1084" w:type="dxa"/>
          </w:tcPr>
          <w:p w14:paraId="723F56BD" w14:textId="43207587" w:rsidR="00124894" w:rsidRDefault="00C20257" w:rsidP="00A3638A">
            <w:r>
              <w:t>Yes</w:t>
            </w:r>
          </w:p>
        </w:tc>
      </w:tr>
      <w:tr w:rsidR="00124894" w14:paraId="540FD271" w14:textId="77777777" w:rsidTr="00AB43A3">
        <w:tc>
          <w:tcPr>
            <w:tcW w:w="3397" w:type="dxa"/>
          </w:tcPr>
          <w:p w14:paraId="59D49B9B" w14:textId="3E46AB95" w:rsidR="00124894" w:rsidRPr="00271F74" w:rsidRDefault="00124894" w:rsidP="00A3638A">
            <w:r w:rsidRPr="00271F74">
              <w:t>17. Discuss the process for knowledge translation and implementation to support Indigenous advancement (e.g., research capacity, policy, investment).</w:t>
            </w:r>
          </w:p>
          <w:p w14:paraId="004CD6E6" w14:textId="418BD2E8" w:rsidR="00124894" w:rsidRPr="00271F74" w:rsidRDefault="00124894" w:rsidP="00A3638A"/>
        </w:tc>
        <w:tc>
          <w:tcPr>
            <w:tcW w:w="1134" w:type="dxa"/>
          </w:tcPr>
          <w:p w14:paraId="1EDCEB5B" w14:textId="72D1A783" w:rsidR="00124894" w:rsidRDefault="00961B3B" w:rsidP="00A3638A">
            <w:r>
              <w:t>No</w:t>
            </w:r>
          </w:p>
        </w:tc>
        <w:tc>
          <w:tcPr>
            <w:tcW w:w="1134" w:type="dxa"/>
          </w:tcPr>
          <w:p w14:paraId="1C3DC593" w14:textId="552F00F0" w:rsidR="00124894" w:rsidRDefault="00961B3B" w:rsidP="00A3638A">
            <w:r>
              <w:t>No</w:t>
            </w:r>
            <w:r w:rsidR="004014D4">
              <w:t xml:space="preserve"> </w:t>
            </w:r>
          </w:p>
        </w:tc>
        <w:tc>
          <w:tcPr>
            <w:tcW w:w="1134" w:type="dxa"/>
          </w:tcPr>
          <w:p w14:paraId="08D14D28" w14:textId="27953633" w:rsidR="00124894" w:rsidRDefault="00B37899" w:rsidP="00A3638A">
            <w:r>
              <w:t>Partially</w:t>
            </w:r>
          </w:p>
        </w:tc>
        <w:tc>
          <w:tcPr>
            <w:tcW w:w="1133" w:type="dxa"/>
          </w:tcPr>
          <w:p w14:paraId="6089A636" w14:textId="52742BA9" w:rsidR="00124894" w:rsidRDefault="00961B3B" w:rsidP="00A3638A">
            <w:r>
              <w:t>No</w:t>
            </w:r>
          </w:p>
        </w:tc>
        <w:tc>
          <w:tcPr>
            <w:tcW w:w="1084" w:type="dxa"/>
          </w:tcPr>
          <w:p w14:paraId="1BBA45AE" w14:textId="0C66D0AE" w:rsidR="00124894" w:rsidRDefault="00C20257" w:rsidP="00A3638A">
            <w:r>
              <w:t>Yes</w:t>
            </w:r>
          </w:p>
        </w:tc>
      </w:tr>
    </w:tbl>
    <w:p w14:paraId="23262CA2" w14:textId="22A6899E" w:rsidR="009E79A7" w:rsidRDefault="001D3A77" w:rsidP="00A3638A">
      <w:r>
        <w:t xml:space="preserve">                                                                                </w:t>
      </w:r>
    </w:p>
    <w:p w14:paraId="5A682769" w14:textId="68BCDB35" w:rsidR="00B80986" w:rsidRDefault="00B80986" w:rsidP="00B80986"/>
    <w:p w14:paraId="303267F5" w14:textId="1F2F4BEA" w:rsidR="00B80986" w:rsidRDefault="00B80986" w:rsidP="00B80986">
      <w:r w:rsidRPr="00B80986">
        <w:rPr>
          <w:b/>
          <w:bCs/>
        </w:rPr>
        <w:t>Yes:</w:t>
      </w:r>
      <w:r>
        <w:t xml:space="preserve"> There was explicit and clear information indicating that the item was addresses during research design or conduct.</w:t>
      </w:r>
      <w:r>
        <w:br/>
      </w:r>
      <w:r w:rsidRPr="00B80986">
        <w:rPr>
          <w:b/>
          <w:bCs/>
        </w:rPr>
        <w:t>Partially:</w:t>
      </w:r>
      <w:r>
        <w:t xml:space="preserve"> The article had some information indicating that the item was addressed.</w:t>
      </w:r>
    </w:p>
    <w:p w14:paraId="74801C82" w14:textId="0201D13F" w:rsidR="00B80986" w:rsidRPr="00B80986" w:rsidRDefault="00B80986" w:rsidP="00B80986">
      <w:r w:rsidRPr="00B80986">
        <w:rPr>
          <w:b/>
          <w:bCs/>
        </w:rPr>
        <w:t>No:</w:t>
      </w:r>
      <w:r>
        <w:t xml:space="preserve"> The article did not </w:t>
      </w:r>
      <w:r w:rsidR="00961B3B">
        <w:t>provide</w:t>
      </w:r>
      <w:r>
        <w:t xml:space="preserve"> information indicating weather or not the item was addressed.</w:t>
      </w:r>
    </w:p>
    <w:sectPr w:rsidR="00B80986" w:rsidRPr="00B80986" w:rsidSect="004A599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57FCA" w14:textId="77777777" w:rsidR="004A5992" w:rsidRDefault="004A5992" w:rsidP="00A3638A">
      <w:r>
        <w:separator/>
      </w:r>
    </w:p>
  </w:endnote>
  <w:endnote w:type="continuationSeparator" w:id="0">
    <w:p w14:paraId="15A1432D" w14:textId="77777777" w:rsidR="004A5992" w:rsidRDefault="004A5992" w:rsidP="00A36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1D0BD" w14:textId="77777777" w:rsidR="004A5992" w:rsidRDefault="004A5992" w:rsidP="00A3638A">
      <w:r>
        <w:separator/>
      </w:r>
    </w:p>
  </w:footnote>
  <w:footnote w:type="continuationSeparator" w:id="0">
    <w:p w14:paraId="5E390E77" w14:textId="77777777" w:rsidR="004A5992" w:rsidRDefault="004A5992" w:rsidP="00A36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873DFF"/>
    <w:multiLevelType w:val="hybridMultilevel"/>
    <w:tmpl w:val="587C0B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30952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859"/>
    <w:rsid w:val="0002794C"/>
    <w:rsid w:val="00074100"/>
    <w:rsid w:val="00091828"/>
    <w:rsid w:val="000D3F16"/>
    <w:rsid w:val="00124894"/>
    <w:rsid w:val="0013507E"/>
    <w:rsid w:val="001D3A77"/>
    <w:rsid w:val="00271F74"/>
    <w:rsid w:val="00362F9F"/>
    <w:rsid w:val="004014D4"/>
    <w:rsid w:val="004A5992"/>
    <w:rsid w:val="004B2B47"/>
    <w:rsid w:val="00582BD6"/>
    <w:rsid w:val="0062784C"/>
    <w:rsid w:val="006621EE"/>
    <w:rsid w:val="00663A63"/>
    <w:rsid w:val="006E22AC"/>
    <w:rsid w:val="007358F2"/>
    <w:rsid w:val="00795574"/>
    <w:rsid w:val="007B3927"/>
    <w:rsid w:val="007E4B32"/>
    <w:rsid w:val="00891929"/>
    <w:rsid w:val="008A1D10"/>
    <w:rsid w:val="008E1173"/>
    <w:rsid w:val="00961B3B"/>
    <w:rsid w:val="009E79A7"/>
    <w:rsid w:val="00A3638A"/>
    <w:rsid w:val="00AB43A3"/>
    <w:rsid w:val="00B37899"/>
    <w:rsid w:val="00B4286F"/>
    <w:rsid w:val="00B63D2C"/>
    <w:rsid w:val="00B80986"/>
    <w:rsid w:val="00BD1D47"/>
    <w:rsid w:val="00C20257"/>
    <w:rsid w:val="00C20A46"/>
    <w:rsid w:val="00C631DB"/>
    <w:rsid w:val="00CA2E54"/>
    <w:rsid w:val="00CD059F"/>
    <w:rsid w:val="00CD330D"/>
    <w:rsid w:val="00D03859"/>
    <w:rsid w:val="00DB10C9"/>
    <w:rsid w:val="00E0403F"/>
    <w:rsid w:val="00E147B0"/>
    <w:rsid w:val="00E73167"/>
    <w:rsid w:val="00ED2CE1"/>
    <w:rsid w:val="00F11B00"/>
    <w:rsid w:val="00F84B54"/>
    <w:rsid w:val="00FB55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A2B2C4C"/>
  <w15:chartTrackingRefBased/>
  <w15:docId w15:val="{75EDCD52-C105-4846-A328-53C33A400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38A"/>
    <w:pPr>
      <w:spacing w:after="0" w:line="240" w:lineRule="auto"/>
    </w:pPr>
    <w:rPr>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3859"/>
    <w:pPr>
      <w:ind w:left="720"/>
      <w:contextualSpacing/>
    </w:pPr>
  </w:style>
  <w:style w:type="paragraph" w:styleId="Header">
    <w:name w:val="header"/>
    <w:basedOn w:val="Normal"/>
    <w:link w:val="HeaderChar"/>
    <w:uiPriority w:val="99"/>
    <w:unhideWhenUsed/>
    <w:rsid w:val="00124894"/>
    <w:pPr>
      <w:tabs>
        <w:tab w:val="center" w:pos="4513"/>
        <w:tab w:val="right" w:pos="9026"/>
      </w:tabs>
    </w:pPr>
  </w:style>
  <w:style w:type="character" w:customStyle="1" w:styleId="HeaderChar">
    <w:name w:val="Header Char"/>
    <w:basedOn w:val="DefaultParagraphFont"/>
    <w:link w:val="Header"/>
    <w:uiPriority w:val="99"/>
    <w:rsid w:val="00124894"/>
  </w:style>
  <w:style w:type="paragraph" w:styleId="Footer">
    <w:name w:val="footer"/>
    <w:basedOn w:val="Normal"/>
    <w:link w:val="FooterChar"/>
    <w:uiPriority w:val="99"/>
    <w:unhideWhenUsed/>
    <w:rsid w:val="00124894"/>
    <w:pPr>
      <w:tabs>
        <w:tab w:val="center" w:pos="4513"/>
        <w:tab w:val="right" w:pos="9026"/>
      </w:tabs>
    </w:pPr>
  </w:style>
  <w:style w:type="character" w:customStyle="1" w:styleId="FooterChar">
    <w:name w:val="Footer Char"/>
    <w:basedOn w:val="DefaultParagraphFont"/>
    <w:link w:val="Footer"/>
    <w:uiPriority w:val="99"/>
    <w:rsid w:val="00124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27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3</Pages>
  <Words>676</Words>
  <Characters>385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Kairuz Santos</dc:creator>
  <cp:keywords/>
  <dc:description/>
  <cp:lastModifiedBy>Camila Kairuz Santos</cp:lastModifiedBy>
  <cp:revision>29</cp:revision>
  <dcterms:created xsi:type="dcterms:W3CDTF">2022-11-03T05:57:00Z</dcterms:created>
  <dcterms:modified xsi:type="dcterms:W3CDTF">2023-03-17T04:33:00Z</dcterms:modified>
</cp:coreProperties>
</file>